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5CC6E" w14:textId="485C1103" w:rsidR="00AA3E48" w:rsidRPr="00A13E54" w:rsidRDefault="00AA3E48" w:rsidP="00AA3E48">
      <w:pPr>
        <w:ind w:left="-284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A13E54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Table S3.</w:t>
      </w:r>
      <w:r w:rsidRPr="00A13E5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Results of the comparative analyses between monotherapy and combination therapy adjusted for randomization arm of </w:t>
      </w:r>
      <w:proofErr w:type="spellStart"/>
      <w:r w:rsidRPr="00A13E54">
        <w:rPr>
          <w:rFonts w:ascii="Times New Roman" w:hAnsi="Times New Roman"/>
          <w:color w:val="000000" w:themeColor="text1"/>
          <w:sz w:val="24"/>
          <w:szCs w:val="24"/>
          <w:lang w:val="en-US"/>
        </w:rPr>
        <w:t>iDIAPASON</w:t>
      </w:r>
      <w:proofErr w:type="spellEnd"/>
      <w:r w:rsidRPr="00A13E5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tudy and SOFA score at inclusion</w:t>
      </w:r>
      <w:r w:rsidR="00E22278" w:rsidRPr="00A13E5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416D6C" w:rsidRPr="00A13E54">
        <w:rPr>
          <w:rFonts w:ascii="Times New Roman" w:hAnsi="Times New Roman"/>
          <w:color w:val="000000" w:themeColor="text1"/>
          <w:sz w:val="24"/>
          <w:szCs w:val="24"/>
          <w:lang w:val="en-US"/>
        </w:rPr>
        <w:t>or</w:t>
      </w:r>
      <w:r w:rsidR="00E22278" w:rsidRPr="00A13E5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f propensity score stratified analysis</w:t>
      </w:r>
      <w:r w:rsidR="008D5E1B" w:rsidRPr="00A13E54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07D06C1C" w14:textId="77777777" w:rsidR="00AA3E48" w:rsidRPr="00A13E54" w:rsidRDefault="00AA3E48" w:rsidP="00AA3E48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W w:w="1063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6"/>
        <w:gridCol w:w="200"/>
        <w:gridCol w:w="1928"/>
        <w:gridCol w:w="1278"/>
        <w:gridCol w:w="1697"/>
        <w:gridCol w:w="1133"/>
      </w:tblGrid>
      <w:tr w:rsidR="00A13E54" w:rsidRPr="00A13E54" w14:paraId="3FAAC205" w14:textId="59FFCFE0" w:rsidTr="00A13E54">
        <w:trPr>
          <w:trHeight w:val="391"/>
        </w:trPr>
        <w:tc>
          <w:tcPr>
            <w:tcW w:w="439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D020F9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8DD025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3206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76CD32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Adjusted model *</w:t>
            </w:r>
          </w:p>
        </w:tc>
        <w:tc>
          <w:tcPr>
            <w:tcW w:w="2832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D69DB1" w14:textId="2B50306A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opensity Score stratified model</w:t>
            </w:r>
          </w:p>
        </w:tc>
      </w:tr>
      <w:tr w:rsidR="00A13E54" w:rsidRPr="00A13E54" w14:paraId="7FC5E9A4" w14:textId="556C568E" w:rsidTr="00A13E54">
        <w:trPr>
          <w:trHeight w:val="459"/>
        </w:trPr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E1FEE7" w14:textId="77777777" w:rsidR="00C604D2" w:rsidRPr="00A13E54" w:rsidRDefault="00C604D2" w:rsidP="00C604D2">
            <w:pPr>
              <w:autoSpaceDE/>
              <w:autoSpaceDN/>
              <w:jc w:val="left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ICU mortality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FCA987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007011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OR (95% CI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D815B7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0AFC096" w14:textId="036B463D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8417BD3" w14:textId="45725645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</w:tr>
      <w:tr w:rsidR="00A13E54" w:rsidRPr="00A13E54" w14:paraId="50DDBE38" w14:textId="43381941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6A12273" w14:textId="77777777" w:rsidR="00C604D2" w:rsidRPr="00A13E54" w:rsidRDefault="00C604D2" w:rsidP="00C604D2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Monotherapy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EB388F1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899665B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FF8A4FA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D1F8D4" w14:textId="0BE35752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2DB704" w14:textId="617BFE2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6DA6AE75" w14:textId="26D2FD94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D75B69" w14:textId="77777777" w:rsidR="00C604D2" w:rsidRPr="00A13E54" w:rsidRDefault="00C604D2" w:rsidP="00C604D2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Combination therapy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DAA8A8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8502E3" w14:textId="78568BF6" w:rsidR="00C604D2" w:rsidRPr="00A13E54" w:rsidRDefault="000B4660" w:rsidP="000B4660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.66 (0.80 ; 3.47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5CC6760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174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4E4D52" w14:textId="2B999E90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.66 (0.73 ; 3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56EA8A" w14:textId="3F64BB03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2254</w:t>
            </w:r>
          </w:p>
        </w:tc>
      </w:tr>
      <w:tr w:rsidR="00A13E54" w:rsidRPr="00A13E54" w14:paraId="2D2AE2BF" w14:textId="2C706675" w:rsidTr="00A13E54">
        <w:trPr>
          <w:trHeight w:val="454"/>
        </w:trPr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F9D84" w14:textId="77777777" w:rsidR="00C604D2" w:rsidRPr="00A13E54" w:rsidRDefault="00C604D2" w:rsidP="00C604D2">
            <w:pPr>
              <w:autoSpaceDE/>
              <w:autoSpaceDN/>
              <w:jc w:val="left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 xml:space="preserve">Recurrence of VAP 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A90B7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1EAC6D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OR (95% CI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C99377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AF84147" w14:textId="13C7E5E2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F17646D" w14:textId="76CABB3B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</w:tr>
      <w:tr w:rsidR="00A13E54" w:rsidRPr="00A13E54" w14:paraId="1F93C302" w14:textId="6F74A633" w:rsidTr="00A13E54">
        <w:trPr>
          <w:trHeight w:val="454"/>
        </w:trPr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1497ACD" w14:textId="77777777" w:rsidR="00C604D2" w:rsidRPr="00A13E54" w:rsidRDefault="00C604D2" w:rsidP="00C604D2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Monotherapy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AF8EAE7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A58975B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3B34610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64F983" w14:textId="4B14DE41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918F56D" w14:textId="00ED3709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18675152" w14:textId="7D8C3D05" w:rsidTr="00A13E54">
        <w:trPr>
          <w:trHeight w:val="454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ACEC7C" w14:textId="77777777" w:rsidR="00C604D2" w:rsidRPr="00A13E54" w:rsidRDefault="00C604D2" w:rsidP="00C604D2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Combination therapy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F912D6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5461A6" w14:textId="17FF60A2" w:rsidR="00C604D2" w:rsidRPr="00A13E54" w:rsidRDefault="00C604D2" w:rsidP="000B4660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64 (0.25 ; 1.61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332034" w14:textId="77777777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340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1E191E" w14:textId="7A9F4CE2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86 (0.30 ; 2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0DF4A3" w14:textId="4C55822C" w:rsidR="00C604D2" w:rsidRPr="00A13E54" w:rsidRDefault="00C604D2" w:rsidP="00C604D2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7801</w:t>
            </w:r>
          </w:p>
        </w:tc>
      </w:tr>
      <w:tr w:rsidR="00A13E54" w:rsidRPr="00A13E54" w14:paraId="00A5D269" w14:textId="1A6EC298" w:rsidTr="00A13E54">
        <w:trPr>
          <w:trHeight w:val="459"/>
        </w:trPr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775E1" w14:textId="6CB23E91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Number of days under mechanical ventilation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21055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94D52" w14:textId="452A5619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 xml:space="preserve">Beta (95% CI) </w:t>
            </w: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B7FE5B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32790AC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62C0F98" w14:textId="6EB64FFD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7E93C777" w14:textId="035F13E9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485C89A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Monotherapy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B6DC092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817363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346858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EA87AA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8B9561" w14:textId="7FE608BF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3CE0E44B" w14:textId="12EE8BDF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5815B9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Combination therapy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C46067C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73D0AA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27 (0.03 to 0.51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718C8EC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027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02E753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78B790" w14:textId="5E635D65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77D23B11" w14:textId="0626E915" w:rsidTr="00A13E54">
        <w:trPr>
          <w:trHeight w:val="459"/>
        </w:trPr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2F3EE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Length of stay in intensive care unit (days)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4AD67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2D2E3F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Beta (95% CI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53FB07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F5B9958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DC86EF9" w14:textId="7B7129C0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4EA52D9C" w14:textId="2D55FD9B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731015F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Monotherapy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0E7FA4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D438028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198669C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6CB625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EEF128" w14:textId="3816A2B4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0ADE65E6" w14:textId="27A6812C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D3A9B1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Combination therapy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021BF73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BA5194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</w:rPr>
              <w:t>0.17 (-0.03 to 0.37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D87A74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089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ECD582F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B62F34" w14:textId="009492B8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4B8DE76E" w14:textId="1D3DBCE7" w:rsidTr="00A13E54">
        <w:trPr>
          <w:trHeight w:val="459"/>
        </w:trPr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7CD0C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Number of extra pulmonary infections during ICU stay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20A72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D77D06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RR (95% CI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E41F33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B64A13E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484A9AE" w14:textId="06BCFDE3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670A9CDE" w14:textId="506E6827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F44333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Monotherapy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EC2C602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1330355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D13AE18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917EA9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9E883F" w14:textId="7E8A8EB4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57E43FFC" w14:textId="7ADD97D3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D30DBCC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Combination therapy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6CF134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6E5EC3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</w:rPr>
              <w:t>1.07 (0.65 to 1.78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3636E1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776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62E7CC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21669AC" w14:textId="7CB4E931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289FED88" w14:textId="50E0B43D" w:rsidTr="00A13E54">
        <w:trPr>
          <w:trHeight w:val="459"/>
        </w:trPr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7961D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MDR pathogens acquired during ICU stay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6C223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1265E5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color w:val="000000" w:themeColor="text1"/>
                <w:szCs w:val="22"/>
                <w:lang w:val="en-US"/>
              </w:rPr>
              <w:t>OR (95% CI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DBF055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43EE09A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76F704F" w14:textId="446365A2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1DD24668" w14:textId="693472F8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684F9A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Monotherapy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C28E94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E4901D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79AC42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22E16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2B7FFE" w14:textId="6B3B4B3C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  <w:tr w:rsidR="00A13E54" w:rsidRPr="00A13E54" w14:paraId="423BB725" w14:textId="4BD9FC54" w:rsidTr="00A13E54">
        <w:trPr>
          <w:trHeight w:val="459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E3C2F3" w14:textId="77777777" w:rsidR="00C604D2" w:rsidRPr="00A13E54" w:rsidRDefault="00C604D2" w:rsidP="00F448AB">
            <w:pPr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bCs/>
                <w:color w:val="000000" w:themeColor="text1"/>
                <w:szCs w:val="22"/>
                <w:lang w:val="en-US"/>
              </w:rPr>
              <w:t>Combination therapy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BA9C7A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11B0A3" w14:textId="4E18C1F5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1.13 (0.53 ; 2.41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B23F86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  <w:bookmarkStart w:id="0" w:name="_GoBack"/>
            <w:bookmarkEnd w:id="0"/>
            <w:r w:rsidRPr="00A13E54">
              <w:rPr>
                <w:rFonts w:ascii="Times New Roman" w:hAnsi="Times New Roman"/>
                <w:color w:val="000000" w:themeColor="text1"/>
                <w:szCs w:val="22"/>
                <w:lang w:val="en-US"/>
              </w:rPr>
              <w:t>0.756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BA321A1" w14:textId="77777777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B2002E" w14:textId="206EF469" w:rsidR="00C604D2" w:rsidRPr="00A13E54" w:rsidRDefault="00C604D2" w:rsidP="00F448AB">
            <w:pPr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2"/>
                <w:lang w:val="en-US"/>
              </w:rPr>
            </w:pPr>
          </w:p>
        </w:tc>
      </w:tr>
    </w:tbl>
    <w:p w14:paraId="07EDDA84" w14:textId="03B35FE1" w:rsidR="00AA3E48" w:rsidRDefault="00AA3E48" w:rsidP="00AA3E48">
      <w:pPr>
        <w:autoSpaceDE/>
        <w:autoSpaceDN/>
        <w:jc w:val="left"/>
        <w:rPr>
          <w:rFonts w:ascii="Times New Roman" w:hAnsi="Times New Roman"/>
          <w:sz w:val="20"/>
          <w:lang w:val="en-US"/>
        </w:rPr>
      </w:pPr>
      <w:r w:rsidRPr="00AA3E48">
        <w:rPr>
          <w:rFonts w:ascii="Times New Roman" w:hAnsi="Times New Roman"/>
          <w:sz w:val="20"/>
          <w:lang w:val="en-US"/>
        </w:rPr>
        <w:t xml:space="preserve">* Adjustment for randomization arm of </w:t>
      </w:r>
      <w:proofErr w:type="spellStart"/>
      <w:r w:rsidRPr="00AA3E48">
        <w:rPr>
          <w:rFonts w:ascii="Times New Roman" w:hAnsi="Times New Roman"/>
          <w:sz w:val="20"/>
          <w:lang w:val="en-US"/>
        </w:rPr>
        <w:t>iDIAPASON</w:t>
      </w:r>
      <w:proofErr w:type="spellEnd"/>
      <w:r w:rsidRPr="00AA3E48">
        <w:rPr>
          <w:rFonts w:ascii="Times New Roman" w:hAnsi="Times New Roman"/>
          <w:sz w:val="20"/>
          <w:lang w:val="en-US"/>
        </w:rPr>
        <w:t xml:space="preserve"> study and SOFA score at inclusion</w:t>
      </w:r>
    </w:p>
    <w:p w14:paraId="1371E2C1" w14:textId="54D5C8CE" w:rsidR="00865169" w:rsidRPr="00AA3E48" w:rsidRDefault="00865169" w:rsidP="00AA3E48">
      <w:pPr>
        <w:autoSpaceDE/>
        <w:autoSpaceDN/>
        <w:jc w:val="left"/>
        <w:rPr>
          <w:rFonts w:ascii="Times New Roman" w:hAnsi="Times New Roman"/>
          <w:sz w:val="20"/>
          <w:lang w:val="en-US"/>
        </w:rPr>
      </w:pPr>
      <w:r w:rsidRPr="000B13F0">
        <w:rPr>
          <w:rFonts w:ascii="Times New Roman" w:hAnsi="Times New Roman"/>
          <w:sz w:val="20"/>
          <w:vertAlign w:val="superscript"/>
          <w:lang w:val="en-US"/>
        </w:rPr>
        <w:t>1</w:t>
      </w:r>
      <w:r>
        <w:rPr>
          <w:rFonts w:ascii="Times New Roman" w:hAnsi="Times New Roman"/>
          <w:sz w:val="20"/>
          <w:lang w:val="en-US"/>
        </w:rPr>
        <w:t xml:space="preserve"> Coefficient </w:t>
      </w:r>
      <w:r w:rsidR="002F2587">
        <w:rPr>
          <w:rFonts w:ascii="Times New Roman" w:hAnsi="Times New Roman"/>
          <w:sz w:val="20"/>
          <w:lang w:val="en-US"/>
        </w:rPr>
        <w:t>estimated</w:t>
      </w:r>
      <w:r>
        <w:rPr>
          <w:rFonts w:ascii="Times New Roman" w:hAnsi="Times New Roman"/>
          <w:sz w:val="20"/>
          <w:lang w:val="en-US"/>
        </w:rPr>
        <w:t xml:space="preserve"> after log transformation</w:t>
      </w:r>
    </w:p>
    <w:p w14:paraId="1B1A2635" w14:textId="77777777" w:rsidR="00D54EBF" w:rsidRPr="00AA3E48" w:rsidRDefault="00A612DD">
      <w:pPr>
        <w:rPr>
          <w:lang w:val="en-US"/>
        </w:rPr>
      </w:pPr>
    </w:p>
    <w:sectPr w:rsidR="00D54EBF" w:rsidRPr="00AA3E48" w:rsidSect="00C44F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Gautami">
    <w:altName w:val="Cambria Math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E48"/>
    <w:rsid w:val="000B13F0"/>
    <w:rsid w:val="000B4660"/>
    <w:rsid w:val="000C0DCE"/>
    <w:rsid w:val="001D5AD2"/>
    <w:rsid w:val="002768DC"/>
    <w:rsid w:val="0028088C"/>
    <w:rsid w:val="002F2587"/>
    <w:rsid w:val="002F656B"/>
    <w:rsid w:val="00416D6C"/>
    <w:rsid w:val="004B0E9B"/>
    <w:rsid w:val="004D3217"/>
    <w:rsid w:val="00865169"/>
    <w:rsid w:val="00870EA4"/>
    <w:rsid w:val="008D5E1B"/>
    <w:rsid w:val="00A13E54"/>
    <w:rsid w:val="00A25743"/>
    <w:rsid w:val="00A32DA1"/>
    <w:rsid w:val="00A612DD"/>
    <w:rsid w:val="00A8416E"/>
    <w:rsid w:val="00AA3E48"/>
    <w:rsid w:val="00AE5460"/>
    <w:rsid w:val="00C4137B"/>
    <w:rsid w:val="00C44FB4"/>
    <w:rsid w:val="00C604D2"/>
    <w:rsid w:val="00DC0DC4"/>
    <w:rsid w:val="00E22278"/>
    <w:rsid w:val="00FC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46B0B"/>
  <w14:defaultImageDpi w14:val="32767"/>
  <w15:chartTrackingRefBased/>
  <w15:docId w15:val="{4CE41F83-6048-A94A-8B31-60AC3CEF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E48"/>
    <w:pPr>
      <w:autoSpaceDE w:val="0"/>
      <w:autoSpaceDN w:val="0"/>
      <w:jc w:val="both"/>
    </w:pPr>
    <w:rPr>
      <w:rFonts w:ascii="Arial" w:eastAsia="Times New Roman" w:hAnsi="Arial" w:cs="Times New Roman"/>
      <w:sz w:val="22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768D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68DC"/>
    <w:rPr>
      <w:rFonts w:ascii="Segoe UI" w:eastAsia="Times New Roman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B0E9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0E9B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0E9B"/>
    <w:rPr>
      <w:rFonts w:ascii="Arial" w:eastAsia="Times New Roma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0E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0E9B"/>
    <w:rPr>
      <w:rFonts w:ascii="Arial" w:eastAsia="Times New Roman" w:hAnsi="Arial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5A627-7CB7-4BF3-996A-2A1B07039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Foucrier</dc:creator>
  <cp:keywords/>
  <dc:description/>
  <cp:lastModifiedBy>FOUCRIER, Arnaud</cp:lastModifiedBy>
  <cp:revision>2</cp:revision>
  <dcterms:created xsi:type="dcterms:W3CDTF">2023-05-08T12:32:00Z</dcterms:created>
  <dcterms:modified xsi:type="dcterms:W3CDTF">2023-05-08T12:32:00Z</dcterms:modified>
</cp:coreProperties>
</file>